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0FB6A" w14:textId="44B96957" w:rsidR="003A0B94" w:rsidRPr="00E25005" w:rsidRDefault="00B54A3E" w:rsidP="003A0B94">
      <w:pPr>
        <w:pStyle w:val="Heading2"/>
        <w:jc w:val="both"/>
      </w:pPr>
      <w:r>
        <w:t xml:space="preserve">S5 </w:t>
      </w:r>
      <w:r w:rsidR="003A0B94" w:rsidRPr="00E25005">
        <w:t>Table. One lag of COVID-19 government response indicator. Results by income levels. Estimated</w:t>
      </w:r>
      <w:r w:rsidR="003A0B94" w:rsidRPr="00E25005">
        <w:rPr>
          <w:bCs/>
        </w:rPr>
        <w:t xml:space="preserve"> </w:t>
      </w:r>
      <w:r w:rsidR="003A0B94" w:rsidRPr="00E25005">
        <w:t>by PPML, January 2019</w:t>
      </w:r>
      <w:r w:rsidR="003A0B94" w:rsidRPr="00E25005">
        <w:rPr>
          <w:shd w:val="clear" w:color="auto" w:fill="FFFFFF"/>
        </w:rPr>
        <w:t>–</w:t>
      </w:r>
      <w:r w:rsidR="003A0B94" w:rsidRPr="00E25005">
        <w:t>October 2020</w:t>
      </w:r>
    </w:p>
    <w:tbl>
      <w:tblPr>
        <w:tblW w:w="74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60"/>
        <w:gridCol w:w="1301"/>
        <w:gridCol w:w="824"/>
        <w:gridCol w:w="1303"/>
      </w:tblGrid>
      <w:tr w:rsidR="003A0B94" w:rsidRPr="00634C58" w14:paraId="419695FB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42FA1262" w14:textId="77777777" w:rsidR="003A0B94" w:rsidRPr="00E25005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2461" w:type="dxa"/>
            <w:gridSpan w:val="2"/>
            <w:shd w:val="clear" w:color="auto" w:fill="auto"/>
            <w:noWrap/>
            <w:vAlign w:val="bottom"/>
          </w:tcPr>
          <w:p w14:paraId="0EA023A1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Within groups</w:t>
            </w:r>
          </w:p>
        </w:tc>
        <w:tc>
          <w:tcPr>
            <w:tcW w:w="2127" w:type="dxa"/>
            <w:gridSpan w:val="2"/>
            <w:shd w:val="clear" w:color="auto" w:fill="auto"/>
            <w:noWrap/>
            <w:vAlign w:val="bottom"/>
          </w:tcPr>
          <w:p w14:paraId="30838BCA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Between groups</w:t>
            </w:r>
          </w:p>
        </w:tc>
      </w:tr>
      <w:tr w:rsidR="003A0B94" w:rsidRPr="00634C58" w14:paraId="30CC1AB2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</w:tcPr>
          <w:p w14:paraId="4904909B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Column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4F2C5CA7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)</w:t>
            </w:r>
          </w:p>
        </w:tc>
        <w:tc>
          <w:tcPr>
            <w:tcW w:w="1301" w:type="dxa"/>
            <w:vAlign w:val="bottom"/>
          </w:tcPr>
          <w:p w14:paraId="73EB6468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I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2877DFA5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II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19CB8C25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(IV)</w:t>
            </w:r>
          </w:p>
        </w:tc>
      </w:tr>
      <w:tr w:rsidR="003A0B94" w:rsidRPr="00634C58" w14:paraId="147958BC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28DB6F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Export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776F0B7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High</w:t>
            </w:r>
          </w:p>
        </w:tc>
        <w:tc>
          <w:tcPr>
            <w:tcW w:w="1301" w:type="dxa"/>
            <w:vAlign w:val="bottom"/>
          </w:tcPr>
          <w:p w14:paraId="68FD6994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w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CC84F72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High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0B9CABD9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w</w:t>
            </w:r>
          </w:p>
        </w:tc>
      </w:tr>
      <w:tr w:rsidR="003A0B94" w:rsidRPr="00634C58" w14:paraId="3537C1A3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4DE0EB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Importer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CBA48D3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High</w:t>
            </w:r>
          </w:p>
        </w:tc>
        <w:tc>
          <w:tcPr>
            <w:tcW w:w="1301" w:type="dxa"/>
            <w:vAlign w:val="bottom"/>
          </w:tcPr>
          <w:p w14:paraId="71889BFE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w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20D55B35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Low</w:t>
            </w:r>
          </w:p>
        </w:tc>
        <w:tc>
          <w:tcPr>
            <w:tcW w:w="1303" w:type="dxa"/>
            <w:shd w:val="clear" w:color="auto" w:fill="auto"/>
            <w:noWrap/>
            <w:vAlign w:val="bottom"/>
            <w:hideMark/>
          </w:tcPr>
          <w:p w14:paraId="3418C484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High</w:t>
            </w:r>
          </w:p>
        </w:tc>
      </w:tr>
      <w:tr w:rsidR="003A0B94" w:rsidRPr="00634C58" w14:paraId="2BEB596A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0C6135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ID-19 shock</w:t>
            </w:r>
            <w:r w:rsidRPr="00801B2D">
              <w:rPr>
                <w:rFonts w:eastAsiaTheme="minorEastAsia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0FA03AB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02***</w:t>
            </w:r>
          </w:p>
        </w:tc>
        <w:tc>
          <w:tcPr>
            <w:tcW w:w="1301" w:type="dxa"/>
            <w:vAlign w:val="bottom"/>
          </w:tcPr>
          <w:p w14:paraId="426BBA05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87***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39CC383E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A9687F9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</w:t>
            </w:r>
          </w:p>
        </w:tc>
      </w:tr>
      <w:tr w:rsidR="003A0B94" w:rsidRPr="00634C58" w14:paraId="11F31752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ED1F7F1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5821E0D8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8)</w:t>
            </w:r>
          </w:p>
        </w:tc>
        <w:tc>
          <w:tcPr>
            <w:tcW w:w="1301" w:type="dxa"/>
            <w:vAlign w:val="bottom"/>
          </w:tcPr>
          <w:p w14:paraId="26BBA7E5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8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0824C57A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7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05B87F2A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9)</w:t>
            </w:r>
          </w:p>
        </w:tc>
      </w:tr>
      <w:tr w:rsidR="003A0B94" w:rsidRPr="00634C58" w14:paraId="7A61BE22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D26CF2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ringency * RTA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64AA56AE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7***</w:t>
            </w:r>
          </w:p>
        </w:tc>
        <w:tc>
          <w:tcPr>
            <w:tcW w:w="1301" w:type="dxa"/>
            <w:vAlign w:val="bottom"/>
          </w:tcPr>
          <w:p w14:paraId="75CC3816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***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36908CE5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279EC0E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3A0B94" w:rsidRPr="00634C58" w14:paraId="5AB6C3FC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2C81185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2054D5D6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0)</w:t>
            </w:r>
          </w:p>
        </w:tc>
        <w:tc>
          <w:tcPr>
            <w:tcW w:w="1301" w:type="dxa"/>
            <w:vAlign w:val="bottom"/>
          </w:tcPr>
          <w:p w14:paraId="719C4742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1366AAFC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64BA50B3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7)</w:t>
            </w:r>
          </w:p>
        </w:tc>
      </w:tr>
      <w:tr w:rsidR="003A0B94" w:rsidRPr="00634C58" w14:paraId="3529289A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0897609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conomic Support * RTA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248208CB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4***</w:t>
            </w:r>
          </w:p>
        </w:tc>
        <w:tc>
          <w:tcPr>
            <w:tcW w:w="1301" w:type="dxa"/>
            <w:vAlign w:val="bottom"/>
          </w:tcPr>
          <w:p w14:paraId="2B981F33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***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05F1BE00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2612AAA4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2</w:t>
            </w:r>
          </w:p>
        </w:tc>
      </w:tr>
      <w:tr w:rsidR="003A0B94" w:rsidRPr="00634C58" w14:paraId="79964BA3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7075951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3FFA22D6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  <w:tc>
          <w:tcPr>
            <w:tcW w:w="1301" w:type="dxa"/>
            <w:vAlign w:val="bottom"/>
          </w:tcPr>
          <w:p w14:paraId="7A173E3C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5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68BB8379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7CAFA693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</w:tr>
      <w:tr w:rsidR="003A0B94" w:rsidRPr="00634C58" w14:paraId="543BDD05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5E09E55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ainment and Health * RTA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6526EEEE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6***</w:t>
            </w:r>
          </w:p>
        </w:tc>
        <w:tc>
          <w:tcPr>
            <w:tcW w:w="1301" w:type="dxa"/>
            <w:vAlign w:val="bottom"/>
          </w:tcPr>
          <w:p w14:paraId="21A90850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***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6CB0B575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22E45E2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3A0B94" w:rsidRPr="00634C58" w14:paraId="43DBA12D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79AF491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2EA519CC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0)</w:t>
            </w:r>
          </w:p>
        </w:tc>
        <w:tc>
          <w:tcPr>
            <w:tcW w:w="1301" w:type="dxa"/>
            <w:vAlign w:val="bottom"/>
          </w:tcPr>
          <w:p w14:paraId="0EDB66A7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11FDC958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022030B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7)</w:t>
            </w:r>
          </w:p>
        </w:tc>
      </w:tr>
      <w:tr w:rsidR="003A0B94" w:rsidRPr="00634C58" w14:paraId="75303875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BC30F91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overnment Response * RTA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65390DCF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6***</w:t>
            </w:r>
          </w:p>
        </w:tc>
        <w:tc>
          <w:tcPr>
            <w:tcW w:w="1301" w:type="dxa"/>
            <w:vAlign w:val="bottom"/>
          </w:tcPr>
          <w:p w14:paraId="58D399C3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***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48BEA654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54FFD236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3A0B94" w:rsidRPr="00634C58" w14:paraId="3FA48F3B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5F2CE59" w14:textId="77777777" w:rsidR="003A0B94" w:rsidRPr="00801B2D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5EE31142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10)</w:t>
            </w:r>
          </w:p>
        </w:tc>
        <w:tc>
          <w:tcPr>
            <w:tcW w:w="1301" w:type="dxa"/>
            <w:vAlign w:val="bottom"/>
          </w:tcPr>
          <w:p w14:paraId="481A0484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292C193E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1BD11879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7)</w:t>
            </w:r>
          </w:p>
        </w:tc>
      </w:tr>
      <w:tr w:rsidR="003A0B94" w:rsidRPr="00634C58" w14:paraId="0E6C0BCC" w14:textId="77777777" w:rsidTr="00F82BCF">
        <w:trPr>
          <w:trHeight w:val="260"/>
          <w:jc w:val="center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17A9E5" w14:textId="77777777" w:rsidR="003A0B94" w:rsidRPr="00801B2D" w:rsidRDefault="003A0B94" w:rsidP="00F82B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</w:pPr>
            <w:r w:rsidRPr="00801B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"/>
              </w:rPr>
              <w:t>Observations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51DD7967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ko-KR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652</w:t>
            </w:r>
          </w:p>
        </w:tc>
        <w:tc>
          <w:tcPr>
            <w:tcW w:w="1301" w:type="dxa"/>
            <w:vAlign w:val="bottom"/>
          </w:tcPr>
          <w:p w14:paraId="38873BA3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ko-KR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955</w:t>
            </w:r>
          </w:p>
        </w:tc>
        <w:tc>
          <w:tcPr>
            <w:tcW w:w="824" w:type="dxa"/>
            <w:shd w:val="clear" w:color="auto" w:fill="auto"/>
            <w:noWrap/>
            <w:vAlign w:val="bottom"/>
          </w:tcPr>
          <w:p w14:paraId="3707A02D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ko-KR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,914</w:t>
            </w:r>
          </w:p>
        </w:tc>
        <w:tc>
          <w:tcPr>
            <w:tcW w:w="1303" w:type="dxa"/>
            <w:shd w:val="clear" w:color="auto" w:fill="auto"/>
            <w:noWrap/>
            <w:vAlign w:val="bottom"/>
          </w:tcPr>
          <w:p w14:paraId="3A98AE86" w14:textId="77777777" w:rsidR="003A0B94" w:rsidRPr="00E25005" w:rsidRDefault="003A0B94" w:rsidP="00F82B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ko-KR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,479</w:t>
            </w:r>
          </w:p>
        </w:tc>
      </w:tr>
    </w:tbl>
    <w:p w14:paraId="620D3EAA" w14:textId="77777777" w:rsidR="003A0B94" w:rsidRPr="00E25005" w:rsidRDefault="003A0B94" w:rsidP="003A0B94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>Notes: Dependent variable is exports. Robust standard errors in parentheses, such as *** p&lt;0.01, ** p&lt;0.05, * p&lt;0.1. Each COVID-19 indicator is estimated on a different regression but paired in the same column for the sake of brevity. All the specifications include exporter-month, importer-</w:t>
      </w:r>
      <w:proofErr w:type="gramStart"/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>month</w:t>
      </w:r>
      <w:proofErr w:type="gramEnd"/>
      <w:r w:rsidRPr="00E25005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and pair fixed effects.</w:t>
      </w:r>
    </w:p>
    <w:p w14:paraId="1D30A02C" w14:textId="77777777" w:rsidR="000F3362" w:rsidRPr="003A0B94" w:rsidRDefault="000F3362">
      <w:pPr>
        <w:rPr>
          <w:lang w:val="en-GB"/>
        </w:rPr>
      </w:pPr>
    </w:p>
    <w:sectPr w:rsidR="000F3362" w:rsidRPr="003A0B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B94"/>
    <w:rsid w:val="000F3362"/>
    <w:rsid w:val="003A0B94"/>
    <w:rsid w:val="005A6DE3"/>
    <w:rsid w:val="005E09DD"/>
    <w:rsid w:val="00B54A3E"/>
    <w:rsid w:val="00F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CEC97"/>
  <w15:chartTrackingRefBased/>
  <w15:docId w15:val="{781753A9-62FF-4CA3-95E0-A7247BAC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B9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B94"/>
    <w:pPr>
      <w:outlineLvl w:val="1"/>
    </w:pPr>
    <w:rPr>
      <w:rFonts w:ascii="Times New Roman" w:hAnsi="Times New Roman" w:cs="Times New Roman"/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A0B94"/>
    <w:rPr>
      <w:rFonts w:ascii="Times New Roman" w:hAnsi="Times New Roman" w:cs="Times New Roman"/>
      <w:b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ucio Fernández Juan José</dc:creator>
  <cp:keywords/>
  <dc:description/>
  <cp:lastModifiedBy>chn off32</cp:lastModifiedBy>
  <cp:revision>2</cp:revision>
  <dcterms:created xsi:type="dcterms:W3CDTF">2021-09-08T17:44:00Z</dcterms:created>
  <dcterms:modified xsi:type="dcterms:W3CDTF">2021-10-06T06:36:00Z</dcterms:modified>
</cp:coreProperties>
</file>